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CD492F" w:rsidR="000035D5" w:rsidRDefault="000035D5">
                            <w:r>
                              <w:t xml:space="preserve">Reported on page number: </w:t>
                            </w:r>
                            <w:r w:rsidR="00536305">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DCD492F" w:rsidR="000035D5" w:rsidRDefault="000035D5">
                      <w:r>
                        <w:t xml:space="preserve">Reported on page number: </w:t>
                      </w:r>
                      <w:r w:rsidR="00536305">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C39EF9" w:rsidR="000035D5" w:rsidRDefault="000035D5" w:rsidP="000035D5">
                            <w:r>
                              <w:t xml:space="preserve">Reported on page number: </w:t>
                            </w:r>
                            <w:r w:rsidR="0053630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1C39EF9" w:rsidR="000035D5" w:rsidRDefault="000035D5" w:rsidP="000035D5">
                      <w:r>
                        <w:t xml:space="preserve">Reported on page number: </w:t>
                      </w:r>
                      <w:r w:rsidR="0053630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7FC96A4">
                <wp:simplePos x="0" y="0"/>
                <wp:positionH relativeFrom="margin">
                  <wp:align>right</wp:align>
                </wp:positionH>
                <wp:positionV relativeFrom="paragraph">
                  <wp:posOffset>708025</wp:posOffset>
                </wp:positionV>
                <wp:extent cx="6838950" cy="10953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41AE696F" w14:textId="09E3FBC4" w:rsidR="000035D5" w:rsidRDefault="00536305" w:rsidP="000035D5">
                            <w:r w:rsidRPr="00536305">
                              <w:t>Yes. This study was conducted in partnership with the Nepal Development Society (NeDS), a local community-based research and implementation organization based in Pokhara, Nepal. Local collaborators were involved in study design adaptation, participant recruitment, data collection, translation, and contextual interpretation of findings. Several co-authors and research team members are residents of Nepal and have longstanding engagement with the study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6.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" strokecolor="#193a65">
                <v:textbox>
                  <w:txbxContent>
                    <w:p w14:paraId="41AE696F" w14:textId="09E3FBC4" w:rsidR="000035D5" w:rsidRDefault="00536305" w:rsidP="000035D5">
                      <w:r w:rsidRPr="00536305">
                        <w:t>Yes. This study was conducted in partnership with the Nepal Development Society (NeDS), a local community-based research and implementation organization based in Pokhara, Nepal. Local collaborators were involved in study design adaptation, participant recruitment, data collection, translation, and contextual interpretation of findings. Several co-authors and research team members are residents of Nepal and have longstanding engagement with the study communiti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59F6235">
                <wp:simplePos x="0" y="0"/>
                <wp:positionH relativeFrom="margin">
                  <wp:align>right</wp:align>
                </wp:positionH>
                <wp:positionV relativeFrom="paragraph">
                  <wp:posOffset>997585</wp:posOffset>
                </wp:positionV>
                <wp:extent cx="6838950" cy="8953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223CD14A" w14:textId="67C2E604" w:rsidR="000035D5" w:rsidRDefault="007F0090" w:rsidP="000035D5">
                            <w:r w:rsidRPr="007F0090">
                              <w:t>Written informed consent was obtained from all individual participants prior to participation. No separate written consent was obtained from community representatives; engagement with local leaders and health officials was limited to facilitating participant recruitment and logistical support. Participant consent procedures</w:t>
                            </w:r>
                            <w:r w:rsidR="00DE37C8">
                              <w:t xml:space="preserve"> </w:t>
                            </w:r>
                            <w:r w:rsidRPr="007F0090">
                              <w:t xml:space="preserve">are described </w:t>
                            </w:r>
                            <w:r w:rsidR="00DE37C8">
                              <w:t>in the Methods section</w:t>
                            </w:r>
                            <w:r w:rsidRPr="007F009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" strokecolor="#193a65">
                <v:textbox>
                  <w:txbxContent>
                    <w:p w14:paraId="223CD14A" w14:textId="67C2E604" w:rsidR="000035D5" w:rsidRDefault="007F0090" w:rsidP="000035D5">
                      <w:r w:rsidRPr="007F0090">
                        <w:t>Written informed consent was obtained from all individual participants prior to participation. No separate written consent was obtained from community representatives; engagement with local leaders and health officials was limited to facilitating participant recruitment and logistical support. Participant consent procedures</w:t>
                      </w:r>
                      <w:r w:rsidR="00DE37C8">
                        <w:t xml:space="preserve"> </w:t>
                      </w:r>
                      <w:r w:rsidRPr="007F0090">
                        <w:t xml:space="preserve">are described </w:t>
                      </w:r>
                      <w:r w:rsidR="00DE37C8">
                        <w:t>in the Methods section</w:t>
                      </w:r>
                      <w:r w:rsidRPr="007F0090">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04D293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005421B">
                <wp:simplePos x="0" y="0"/>
                <wp:positionH relativeFrom="margin">
                  <wp:posOffset>0</wp:posOffset>
                </wp:positionH>
                <wp:positionV relativeFrom="paragraph">
                  <wp:posOffset>1402080</wp:posOffset>
                </wp:positionV>
                <wp:extent cx="6838950" cy="15144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4475"/>
                        </a:xfrm>
                        <a:prstGeom prst="rect">
                          <a:avLst/>
                        </a:prstGeom>
                        <a:solidFill>
                          <a:srgbClr val="FFFFFF"/>
                        </a:solidFill>
                        <a:ln w="9525">
                          <a:solidFill>
                            <a:srgbClr val="193A65"/>
                          </a:solidFill>
                          <a:miter lim="800000"/>
                          <a:headEnd/>
                          <a:tailEnd/>
                        </a:ln>
                      </wps:spPr>
                      <wps:txbx>
                        <w:txbxContent>
                          <w:p w14:paraId="6D21B23F" w14:textId="426A57C3" w:rsidR="000035D5" w:rsidRDefault="00536305" w:rsidP="000035D5">
                            <w:r w:rsidRPr="00536305">
                              <w:t xml:space="preserve">This qualitative study was conducted as formative research to inform refinement of the SCALE-NCD intervention. Community members, </w:t>
                            </w:r>
                            <w:r>
                              <w:t xml:space="preserve">community health workers [CHWs: facility-based CHWs and </w:t>
                            </w:r>
                            <w:r w:rsidRPr="00536305">
                              <w:t>Female Community Health Volunteers (FCHVs</w:t>
                            </w:r>
                            <w:r>
                              <w:t>)]</w:t>
                            </w:r>
                            <w:r w:rsidRPr="00536305">
                              <w:t xml:space="preserve">, government and policy representatives contributed input through in-depth interviews </w:t>
                            </w:r>
                            <w:r w:rsidR="00C53B34">
                              <w:t xml:space="preserve">and focus group discussions </w:t>
                            </w:r>
                            <w:r w:rsidRPr="00536305">
                              <w:t>regarding perceived barriers, facilitators, feasibility considerations, and system-level constraints relevant to task-sharing for NCD care. While stakeholders did not co-design the qualitative study methodology itself, their input shaped interpretation of findings and subsequent adaptation of the intervention to align with local priorities and health system rea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0.4pt;width:538.5pt;height:119.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" strokecolor="#193a65">
                <v:textbox>
                  <w:txbxContent>
                    <w:p w14:paraId="6D21B23F" w14:textId="426A57C3" w:rsidR="000035D5" w:rsidRDefault="00536305" w:rsidP="000035D5">
                      <w:r w:rsidRPr="00536305">
                        <w:t xml:space="preserve">This qualitative study was conducted as formative research to inform refinement of the SCALE-NCD intervention. Community members, </w:t>
                      </w:r>
                      <w:r>
                        <w:t xml:space="preserve">community health workers [CHWs: facility-based CHWs and </w:t>
                      </w:r>
                      <w:r w:rsidRPr="00536305">
                        <w:t>Female Community Health Volunteers (FCHVs</w:t>
                      </w:r>
                      <w:r>
                        <w:t>)]</w:t>
                      </w:r>
                      <w:r w:rsidRPr="00536305">
                        <w:t xml:space="preserve">, government and policy representatives contributed input through in-depth interviews </w:t>
                      </w:r>
                      <w:r w:rsidR="00C53B34">
                        <w:t xml:space="preserve">and focus group discussions </w:t>
                      </w:r>
                      <w:r w:rsidRPr="00536305">
                        <w:t>regarding perceived barriers, facilitators, feasibility considerations, and system-level constraints relevant to task-sharing for NCD care. While stakeholders did not co-design the qualitative study methodology itself, their input shaped interpretation of findings and subsequent adaptation of the intervention to align with local priorities and health system real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CB1F207" w14:textId="77777777" w:rsidR="00536305" w:rsidRDefault="00536305" w:rsidP="000035D5">
      <w:pPr>
        <w:spacing w:before="240" w:after="240"/>
      </w:pPr>
    </w:p>
    <w:p w14:paraId="25448BBA" w14:textId="77777777" w:rsidR="00536305" w:rsidRDefault="00536305" w:rsidP="000035D5">
      <w:pPr>
        <w:spacing w:before="240" w:after="240"/>
      </w:pPr>
    </w:p>
    <w:p w14:paraId="4E65FA24" w14:textId="0BA2D8D5" w:rsidR="000035D5" w:rsidRDefault="0053630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550199D">
                <wp:simplePos x="0" y="0"/>
                <wp:positionH relativeFrom="margin">
                  <wp:posOffset>0</wp:posOffset>
                </wp:positionH>
                <wp:positionV relativeFrom="paragraph">
                  <wp:posOffset>465455</wp:posOffset>
                </wp:positionV>
                <wp:extent cx="6838950" cy="14192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9225"/>
                        </a:xfrm>
                        <a:prstGeom prst="rect">
                          <a:avLst/>
                        </a:prstGeom>
                        <a:solidFill>
                          <a:srgbClr val="FFFFFF"/>
                        </a:solidFill>
                        <a:ln w="9525">
                          <a:solidFill>
                            <a:srgbClr val="193A65"/>
                          </a:solidFill>
                          <a:miter lim="800000"/>
                          <a:headEnd/>
                          <a:tailEnd/>
                        </a:ln>
                      </wps:spPr>
                      <wps:txbx>
                        <w:txbxContent>
                          <w:p w14:paraId="63B5C0C8" w14:textId="6E9EBF15" w:rsidR="000035D5" w:rsidRDefault="00536305" w:rsidP="000035D5">
                            <w:r w:rsidRPr="00536305">
                              <w:t>Informed consent documents and study materials were developed in English and translated into Nepali, the primary language of participants. All focus groups and interviews were conducted in Nepali by trained local qualitative researchers from NeDS, ensuring linguistic and cultural appropriateness. Consent forms were written in clear, non-technical language and were explained verbally to participants before obtaining written consent. Participants were given the opportunity to ask questions and clarify any concerns prior to enrollment. Study guides were also reviewed by local research staff to ensure cultural relevance and comprehen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6.65pt;width:538.5pt;height:111.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" strokecolor="#193a65">
                <v:textbox>
                  <w:txbxContent>
                    <w:p w14:paraId="63B5C0C8" w14:textId="6E9EBF15" w:rsidR="000035D5" w:rsidRDefault="00536305" w:rsidP="000035D5">
                      <w:r w:rsidRPr="00536305">
                        <w:t>Informed consent documents and study materials were developed in English and translated into Nepali, the primary language of participants. All focus groups and interviews were conducted in Nepali by trained local qualitative researchers from NeDS, ensuring linguistic and cultural appropriateness. Consent forms were written in clear, non-technical language and were explained verbally to participants before obtaining written consent. Participants were given the opportunity to ask questions and clarify any concerns prior to enrollment. Study guides were also reviewed by local research staff to ensure cultural relevance and comprehensibilit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FA6A274" w14:textId="77777777" w:rsidR="00536305" w:rsidRDefault="00536305" w:rsidP="00536305">
      <w:pPr>
        <w:spacing w:before="240"/>
      </w:pPr>
    </w:p>
    <w:p w14:paraId="393A0AEC" w14:textId="4FD61A76" w:rsidR="000035D5" w:rsidRDefault="00536305" w:rsidP="00536305">
      <w:pPr>
        <w:spacing w:after="240"/>
      </w:pPr>
      <w:r>
        <w:rPr>
          <w:noProof/>
        </w:rPr>
        <mc:AlternateContent>
          <mc:Choice Requires="wps">
            <w:drawing>
              <wp:anchor distT="45720" distB="45720" distL="114300" distR="114300" simplePos="0" relativeHeight="251694080" behindDoc="0" locked="0" layoutInCell="1" allowOverlap="1" wp14:anchorId="0A6713CB" wp14:editId="57FAC1AE">
                <wp:simplePos x="0" y="0"/>
                <wp:positionH relativeFrom="margin">
                  <wp:posOffset>0</wp:posOffset>
                </wp:positionH>
                <wp:positionV relativeFrom="paragraph">
                  <wp:posOffset>685800</wp:posOffset>
                </wp:positionV>
                <wp:extent cx="6838950" cy="20288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28825"/>
                        </a:xfrm>
                        <a:prstGeom prst="rect">
                          <a:avLst/>
                        </a:prstGeom>
                        <a:solidFill>
                          <a:srgbClr val="FFFFFF"/>
                        </a:solidFill>
                        <a:ln w="9525">
                          <a:solidFill>
                            <a:srgbClr val="193A65"/>
                          </a:solidFill>
                          <a:miter lim="800000"/>
                          <a:headEnd/>
                          <a:tailEnd/>
                        </a:ln>
                      </wps:spPr>
                      <wps:txbx>
                        <w:txbxContent>
                          <w:p w14:paraId="183DC47C" w14:textId="7ACD7F9F" w:rsidR="007F0090" w:rsidRDefault="007F0090" w:rsidP="007F0090">
                            <w:r>
                              <w:t>Yes, the</w:t>
                            </w:r>
                            <w:r>
                              <w:t>y will. The</w:t>
                            </w:r>
                            <w:r>
                              <w:t xml:space="preserve"> findings of the research were shared with stakeholders in an understandable and accessible format</w:t>
                            </w:r>
                            <w:r>
                              <w:t>:</w:t>
                            </w:r>
                          </w:p>
                          <w:p w14:paraId="7C3DC5DC" w14:textId="1D5C4BED" w:rsidR="007F0090" w:rsidRDefault="007F0090" w:rsidP="007F0090">
                            <w:r>
                              <w:t xml:space="preserve">Community stakeholders: Findings were presented during co-design workshops using </w:t>
                            </w:r>
                            <w:proofErr w:type="spellStart"/>
                            <w:r>
                              <w:t>powerpoint</w:t>
                            </w:r>
                            <w:proofErr w:type="spellEnd"/>
                            <w:r>
                              <w:t xml:space="preserve"> </w:t>
                            </w:r>
                            <w:r>
                              <w:t>slides and oral presentations, ensuring participants could engage with and discuss the results.</w:t>
                            </w:r>
                          </w:p>
                          <w:p w14:paraId="6FB9200B" w14:textId="0C1A04C4" w:rsidR="007F0090" w:rsidRDefault="007F0090" w:rsidP="007F0090">
                            <w:r>
                              <w:t>Researchers and advisory board members: Results were disseminated through presentations and discussions during meetings, allowing for expert feedback and interpretation.</w:t>
                            </w:r>
                          </w:p>
                          <w:p w14:paraId="2C0F28E7" w14:textId="6BD277FB" w:rsidR="007F0090" w:rsidRDefault="007F0090" w:rsidP="007F0090">
                            <w:r>
                              <w:t>Broader research community: Key findings were shared via poster presentation</w:t>
                            </w:r>
                            <w:r>
                              <w:t>s</w:t>
                            </w:r>
                            <w:r>
                              <w:t xml:space="preserve"> at conferences to reach a wider scientific audience.</w:t>
                            </w:r>
                          </w:p>
                          <w:p w14:paraId="5CA0F6C4" w14:textId="77FA6472" w:rsidR="007F0090" w:rsidRDefault="007F0090" w:rsidP="007F0090">
                            <w:r>
                              <w:t>Findings will continue to be shared with community stakeholders via presentations and copies of publications.</w:t>
                            </w:r>
                          </w:p>
                          <w:p w14:paraId="022C4569" w14:textId="5BEC6A4A" w:rsidR="00536305" w:rsidRDefault="00536305" w:rsidP="007F009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6713CB" id="_x0000_s1032" type="#_x0000_t202" style="position:absolute;margin-left:0;margin-top:54pt;width:538.5pt;height:159.7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" strokecolor="#193a65">
                <v:textbox>
                  <w:txbxContent>
                    <w:p w14:paraId="183DC47C" w14:textId="7ACD7F9F" w:rsidR="007F0090" w:rsidRDefault="007F0090" w:rsidP="007F0090">
                      <w:r>
                        <w:t>Yes, the</w:t>
                      </w:r>
                      <w:r>
                        <w:t>y will. The</w:t>
                      </w:r>
                      <w:r>
                        <w:t xml:space="preserve"> findings of the research were shared with stakeholders in an understandable and accessible format</w:t>
                      </w:r>
                      <w:r>
                        <w:t>:</w:t>
                      </w:r>
                    </w:p>
                    <w:p w14:paraId="7C3DC5DC" w14:textId="1D5C4BED" w:rsidR="007F0090" w:rsidRDefault="007F0090" w:rsidP="007F0090">
                      <w:r>
                        <w:t xml:space="preserve">Community stakeholders: Findings were presented during co-design workshops using </w:t>
                      </w:r>
                      <w:proofErr w:type="spellStart"/>
                      <w:r>
                        <w:t>powerpoint</w:t>
                      </w:r>
                      <w:proofErr w:type="spellEnd"/>
                      <w:r>
                        <w:t xml:space="preserve"> </w:t>
                      </w:r>
                      <w:r>
                        <w:t>slides and oral presentations, ensuring participants could engage with and discuss the results.</w:t>
                      </w:r>
                    </w:p>
                    <w:p w14:paraId="6FB9200B" w14:textId="0C1A04C4" w:rsidR="007F0090" w:rsidRDefault="007F0090" w:rsidP="007F0090">
                      <w:r>
                        <w:t>Researchers and advisory board members: Results were disseminated through presentations and discussions during meetings, allowing for expert feedback and interpretation.</w:t>
                      </w:r>
                    </w:p>
                    <w:p w14:paraId="2C0F28E7" w14:textId="6BD277FB" w:rsidR="007F0090" w:rsidRDefault="007F0090" w:rsidP="007F0090">
                      <w:r>
                        <w:t>Broader research community: Key findings were shared via poster presentation</w:t>
                      </w:r>
                      <w:r>
                        <w:t>s</w:t>
                      </w:r>
                      <w:r>
                        <w:t xml:space="preserve"> at conferences to reach a wider scientific audience.</w:t>
                      </w:r>
                    </w:p>
                    <w:p w14:paraId="5CA0F6C4" w14:textId="77FA6472" w:rsidR="007F0090" w:rsidRDefault="007F0090" w:rsidP="007F0090">
                      <w:r>
                        <w:t>Findings will continue to be shared with community stakeholders via presentations and copies of publications.</w:t>
                      </w:r>
                    </w:p>
                    <w:p w14:paraId="022C4569" w14:textId="5BEC6A4A" w:rsidR="00536305" w:rsidRDefault="00536305" w:rsidP="007F0090"/>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7C8724F"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C4EF5C" w:rsidR="000035D5" w:rsidRDefault="007F0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CC4EF5C" w:rsidR="000035D5" w:rsidRDefault="007F009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D93AF7" w:rsidR="000035D5" w:rsidRDefault="007F0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3D93AF7" w:rsidR="000035D5" w:rsidRDefault="007F009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63701A" w:rsidR="000035D5" w:rsidRDefault="007F0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763701A" w:rsidR="000035D5" w:rsidRDefault="007F009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3DC8BB" w:rsidR="000035D5" w:rsidRDefault="007F0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13DC8BB" w:rsidR="000035D5" w:rsidRDefault="007F009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D0468B" w:rsidR="000035D5" w:rsidRDefault="007F00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ED0468B" w:rsidR="000035D5" w:rsidRDefault="007F009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7FCF9C" w14:textId="77777777" w:rsidR="003B46C2" w:rsidRDefault="003B46C2" w:rsidP="00F57A3B">
      <w:r>
        <w:separator/>
      </w:r>
    </w:p>
  </w:endnote>
  <w:endnote w:type="continuationSeparator" w:id="0">
    <w:p w14:paraId="2388C083" w14:textId="77777777" w:rsidR="003B46C2" w:rsidRDefault="003B46C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97A5E" w14:textId="77777777" w:rsidR="003B46C2" w:rsidRDefault="003B46C2" w:rsidP="00F57A3B">
      <w:r>
        <w:separator/>
      </w:r>
    </w:p>
  </w:footnote>
  <w:footnote w:type="continuationSeparator" w:id="0">
    <w:p w14:paraId="2DBB42DB" w14:textId="77777777" w:rsidR="003B46C2" w:rsidRDefault="003B46C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B46C2"/>
    <w:rsid w:val="004A7A57"/>
    <w:rsid w:val="004C71C4"/>
    <w:rsid w:val="00515BC0"/>
    <w:rsid w:val="00536305"/>
    <w:rsid w:val="00541C18"/>
    <w:rsid w:val="00580384"/>
    <w:rsid w:val="0069423E"/>
    <w:rsid w:val="006F5F45"/>
    <w:rsid w:val="007F0090"/>
    <w:rsid w:val="00831ADE"/>
    <w:rsid w:val="00841F25"/>
    <w:rsid w:val="008C59E6"/>
    <w:rsid w:val="009364D9"/>
    <w:rsid w:val="00A43F5B"/>
    <w:rsid w:val="00A961CD"/>
    <w:rsid w:val="00AD410C"/>
    <w:rsid w:val="00BD19EC"/>
    <w:rsid w:val="00C53B34"/>
    <w:rsid w:val="00DE37C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4</Pages>
  <Words>819</Words>
  <Characters>5166</Characters>
  <Application>Microsoft Office Word</Application>
  <DocSecurity>0</DocSecurity>
  <Lines>172</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m Khan</cp:lastModifiedBy>
  <cp:revision>9</cp:revision>
  <dcterms:created xsi:type="dcterms:W3CDTF">2023-07-07T07:51:00Z</dcterms:created>
  <dcterms:modified xsi:type="dcterms:W3CDTF">2026-02-12T10:09:00Z</dcterms:modified>
</cp:coreProperties>
</file>